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1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Search strategies for Pubmed, EMBASE, The Cochrane Library database and Ovid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Pubmed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"Osteoarthritis"[Mesh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steoarthritides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steoarthrosis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steoarthroses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Arthritis, Degenerative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Arthritides, Degenerative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egenerative Arthritides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egenerative Arthritis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steoarthrosis Deformans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 or 2 or 3 or 4 or 5 or 6 or 7 or 8 or 9 or 10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prifermin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FGF-18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fibroblast growth factor 18, human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FGF-18 protein, human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FGF18 protein, human 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1 or 12 or 13 or 14 or 15 or 16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randomized controlled trial[Publication Type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randomized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lacebo[Title/Abstract]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17 or 18 or 19 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0 and 16 and 20</w:t>
      </w:r>
    </w:p>
    <w:p>
      <w:pPr>
        <w:pStyle w:val="Style17"/>
        <w:spacing w:lineRule="auto" w:line="360"/>
        <w:ind w:hanging="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EMBASE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  ‘Sprifermin’/exp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2  ‘FGF-18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3  ‘fibroblast growth factor 18, human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4  ‘FGF-18 protein, human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5  ‘FGF18 protein, human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#6   #1 OR #2 OR #3 OR #4 OR #5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7  ‘Osteoarthritis’/exp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8  ‘Osteoarthritides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9  ‘Osteoarthrosis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0 ‘Osteoarthroses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1 ‘Arthritis, Degenerative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2 ‘Arthritides, Degenerative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3 ‘Degenerative arthritide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4 ‘Osteoarthrosis deformans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5 ‘Degenerative arthritis’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6  #7 OR #8 OR #9 OR #10 OR #11 OR #12 OR #13 OR #14 OR #15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7 ‘randomized controlled trial’/exp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8  #6 AND #16 AND #17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The Cochrane Library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  MeSH:[Osteoarthritis, Knee] explode all trees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#2  Osteoarthritides:ti,ab,kw or Osteoarthrosis:ti,ab,kw or Osteoarthroses:ti,ab,kw </w:t>
      </w:r>
    </w:p>
    <w:p>
      <w:pPr>
        <w:pStyle w:val="Normal"/>
        <w:spacing w:lineRule="auto" w:line="360"/>
        <w:ind w:left="479" w:hanging="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r Arthritis, Degenerative:ti,ab,kw or Arthritides, Degenerative:ti,ab,kw or Degenerative arthritides:ti,ab,kw or Degenerative arthritis:ti,ab,kw or Osteoarthrosis Defomans:ti,ab,kw (Word variations have been searched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3  #1 OR #2</w:t>
      </w:r>
    </w:p>
    <w:p>
      <w:pPr>
        <w:pStyle w:val="Normal"/>
        <w:spacing w:lineRule="auto" w:line="360"/>
        <w:ind w:left="720" w:hanging="72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4  FGF-18:ti,ab,kw or sprifermin:ti,ab,kw or fibroblast growth factor 18,</w:t>
      </w:r>
    </w:p>
    <w:p>
      <w:pPr>
        <w:pStyle w:val="Normal"/>
        <w:spacing w:lineRule="auto" w:line="360"/>
        <w:ind w:left="719" w:hanging="24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human:ti,ab,kw or FGF-18 protein, human:ti,ab,kw or FGF18 protein,</w:t>
      </w:r>
    </w:p>
    <w:p>
      <w:pPr>
        <w:pStyle w:val="Normal"/>
        <w:spacing w:lineRule="auto" w:line="360"/>
        <w:ind w:left="719" w:hanging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human:ti,ab,kw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5  #3 AND #2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Ovid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   Osteoarthritis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2   Osteoarthritides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3   Osteoarthrosis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4   Osteoarthroses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5   Arthritis, Degenerative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6   Arthritides, Degenerative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7   Degenerative arthritide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8   Osteoarthrosis deformans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9   Degenerative arthritis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0  #1 OR #2 OR #3 OR #4 OR #5 OR #6 OR #7 OR #8 OR #9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1  Sprifermin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2  FGF-18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3  fibroblast growth factor 18, human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4  FGF-18 protein, human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5  FGF18 protein, human: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#16  #11 OR #12 OR #13 OR #14 OR #15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7  randomized controlled trial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8  randomized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19  placebo:ab,ti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20  #17 OR #18 OR #19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#21  #10 AND #16 AND #20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qFormat/>
    <w:pPr>
      <w:widowControl w:val="false"/>
      <w:bidi w:val="0"/>
      <w:ind w:firstLine="42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09:18:00Z</dcterms:created>
  <dc:creator>mayday</dc:creator>
  <dc:description/>
  <cp:keywords/>
  <dc:language>en-US</dc:language>
  <cp:lastModifiedBy>570679143@qq.com</cp:lastModifiedBy>
  <dcterms:modified xsi:type="dcterms:W3CDTF">2021-03-31T09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